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0F3ADE" w14:textId="5D7E9D38" w:rsidR="005C7348" w:rsidRPr="005C7348" w:rsidRDefault="005C7348" w:rsidP="005C7348">
      <w:pPr>
        <w:tabs>
          <w:tab w:val="left" w:pos="3388"/>
          <w:tab w:val="left" w:pos="19342"/>
          <w:tab w:val="left" w:pos="20142"/>
          <w:tab w:val="left" w:pos="20942"/>
          <w:tab w:val="left" w:pos="21630"/>
          <w:tab w:val="left" w:pos="22450"/>
        </w:tabs>
        <w:ind w:left="108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5C7348">
        <w:rPr>
          <w:rFonts w:ascii="Calibri" w:eastAsia="Times New Roman" w:hAnsi="Calibri" w:cs="Calibri"/>
          <w:b/>
          <w:bCs/>
          <w:color w:val="000000"/>
          <w:sz w:val="20"/>
          <w:szCs w:val="20"/>
          <w:lang w:eastAsia="en-GB"/>
        </w:rPr>
        <w:t xml:space="preserve">Supplemental </w:t>
      </w:r>
      <w:r w:rsidR="007C25C8">
        <w:rPr>
          <w:rFonts w:ascii="Calibri" w:eastAsia="Times New Roman" w:hAnsi="Calibri" w:cs="Calibri"/>
          <w:b/>
          <w:bCs/>
          <w:color w:val="000000"/>
          <w:sz w:val="20"/>
          <w:szCs w:val="20"/>
          <w:lang w:eastAsia="en-GB"/>
        </w:rPr>
        <w:t>T</w:t>
      </w:r>
      <w:r w:rsidRPr="005C7348">
        <w:rPr>
          <w:rFonts w:ascii="Calibri" w:eastAsia="Times New Roman" w:hAnsi="Calibri" w:cs="Calibri"/>
          <w:b/>
          <w:bCs/>
          <w:color w:val="000000"/>
          <w:sz w:val="20"/>
          <w:szCs w:val="20"/>
          <w:lang w:eastAsia="en-GB"/>
        </w:rPr>
        <w:t xml:space="preserve">able 8. </w:t>
      </w:r>
      <w:r w:rsidR="00FD611B">
        <w:rPr>
          <w:rFonts w:ascii="Calibri" w:eastAsia="Times New Roman" w:hAnsi="Calibri" w:cs="Calibri"/>
          <w:b/>
          <w:bCs/>
          <w:color w:val="000000"/>
          <w:sz w:val="20"/>
          <w:szCs w:val="20"/>
          <w:lang w:eastAsia="en-GB"/>
        </w:rPr>
        <w:t>Absolute</w:t>
      </w:r>
      <w:r w:rsidRPr="005C7348">
        <w:rPr>
          <w:rFonts w:ascii="Calibri" w:eastAsia="Times New Roman" w:hAnsi="Calibri" w:cs="Calibri"/>
          <w:b/>
          <w:bCs/>
          <w:color w:val="000000"/>
          <w:sz w:val="20"/>
          <w:szCs w:val="20"/>
          <w:lang w:eastAsia="en-GB"/>
        </w:rPr>
        <w:t xml:space="preserve"> estimates of dietary diversity, adequate DDS, Main meals/d and snacks in mothers of boys and girls and the coefficients / odds ratios for differences in these outcomes by child sex</w:t>
      </w:r>
    </w:p>
    <w:tbl>
      <w:tblPr>
        <w:tblW w:w="5201" w:type="pct"/>
        <w:tblInd w:w="-147" w:type="dxa"/>
        <w:tblLayout w:type="fixed"/>
        <w:tblLook w:val="04A0" w:firstRow="1" w:lastRow="0" w:firstColumn="1" w:lastColumn="0" w:noHBand="0" w:noVBand="1"/>
      </w:tblPr>
      <w:tblGrid>
        <w:gridCol w:w="1276"/>
        <w:gridCol w:w="746"/>
        <w:gridCol w:w="494"/>
        <w:gridCol w:w="651"/>
        <w:gridCol w:w="554"/>
        <w:gridCol w:w="582"/>
        <w:gridCol w:w="582"/>
        <w:gridCol w:w="740"/>
        <w:gridCol w:w="629"/>
        <w:gridCol w:w="626"/>
        <w:gridCol w:w="560"/>
        <w:gridCol w:w="589"/>
        <w:gridCol w:w="639"/>
        <w:gridCol w:w="607"/>
        <w:gridCol w:w="648"/>
        <w:gridCol w:w="566"/>
        <w:gridCol w:w="595"/>
        <w:gridCol w:w="566"/>
        <w:gridCol w:w="589"/>
        <w:gridCol w:w="667"/>
        <w:gridCol w:w="595"/>
        <w:gridCol w:w="551"/>
        <w:gridCol w:w="145"/>
        <w:gridCol w:w="415"/>
        <w:gridCol w:w="589"/>
        <w:gridCol w:w="535"/>
      </w:tblGrid>
      <w:tr w:rsidR="00D70E87" w:rsidRPr="005C7348" w14:paraId="615FA51A" w14:textId="77777777" w:rsidTr="00C94559">
        <w:trPr>
          <w:trHeight w:val="227"/>
        </w:trPr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pct12" w:color="auto" w:fill="auto"/>
            <w:vAlign w:val="center"/>
            <w:hideMark/>
          </w:tcPr>
          <w:p w14:paraId="0F21D465" w14:textId="77777777" w:rsidR="005C7348" w:rsidRPr="005C7348" w:rsidRDefault="005C7348" w:rsidP="005C7348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Raw measures†</w:t>
            </w:r>
          </w:p>
        </w:tc>
        <w:tc>
          <w:tcPr>
            <w:tcW w:w="1147" w:type="pct"/>
            <w:gridSpan w:val="6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pct12" w:color="auto" w:fill="auto"/>
            <w:vAlign w:val="center"/>
            <w:hideMark/>
          </w:tcPr>
          <w:p w14:paraId="1FDDE602" w14:textId="77777777" w:rsidR="005C7348" w:rsidRPr="005C7348" w:rsidRDefault="005C7348" w:rsidP="004E11A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Women's Dietary Diversity Score (WDDS)</w:t>
            </w:r>
          </w:p>
        </w:tc>
        <w:tc>
          <w:tcPr>
            <w:tcW w:w="1202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pct12" w:color="auto" w:fill="auto"/>
            <w:vAlign w:val="center"/>
            <w:hideMark/>
          </w:tcPr>
          <w:p w14:paraId="1ECDA0DD" w14:textId="77777777" w:rsidR="005C7348" w:rsidRPr="005C7348" w:rsidRDefault="005C7348" w:rsidP="004E11A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Main meals/day</w:t>
            </w:r>
          </w:p>
        </w:tc>
        <w:tc>
          <w:tcPr>
            <w:tcW w:w="1135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pct12" w:color="auto" w:fill="auto"/>
            <w:vAlign w:val="center"/>
            <w:hideMark/>
          </w:tcPr>
          <w:p w14:paraId="51A0F25C" w14:textId="77777777" w:rsidR="005C7348" w:rsidRPr="005C7348" w:rsidRDefault="005C7348" w:rsidP="004E11A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Snacks/day</w:t>
            </w:r>
          </w:p>
        </w:tc>
        <w:tc>
          <w:tcPr>
            <w:tcW w:w="1111" w:type="pct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pct12" w:color="auto" w:fill="auto"/>
            <w:vAlign w:val="center"/>
            <w:hideMark/>
          </w:tcPr>
          <w:p w14:paraId="267E967B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Adequate Dietary Diversity (proportion consuming 5 or more food groups in last 24 hours)</w:t>
            </w:r>
          </w:p>
        </w:tc>
      </w:tr>
      <w:tr w:rsidR="00D70E87" w:rsidRPr="005C7348" w14:paraId="7104ACD6" w14:textId="77777777" w:rsidTr="009542FD">
        <w:trPr>
          <w:trHeight w:val="227"/>
        </w:trPr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DCE08" w14:textId="77777777" w:rsidR="005C7348" w:rsidRPr="005C7348" w:rsidRDefault="005C7348" w:rsidP="005C7348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6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5DEDA" w14:textId="77777777" w:rsidR="005C7348" w:rsidRPr="005C7348" w:rsidRDefault="005C7348" w:rsidP="005C7348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 xml:space="preserve">Mothers of girls  </w:t>
            </w:r>
          </w:p>
        </w:tc>
        <w:tc>
          <w:tcPr>
            <w:tcW w:w="546" w:type="pct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A311C9" w14:textId="77777777" w:rsidR="005C7348" w:rsidRPr="005C7348" w:rsidRDefault="005C7348" w:rsidP="005C7348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 xml:space="preserve">Mothers of boys </w:t>
            </w:r>
          </w:p>
        </w:tc>
        <w:tc>
          <w:tcPr>
            <w:tcW w:w="63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E1586" w14:textId="77777777" w:rsidR="005C7348" w:rsidRPr="005C7348" w:rsidRDefault="005C7348" w:rsidP="005C7348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 xml:space="preserve">Mothers of girls  </w:t>
            </w:r>
          </w:p>
        </w:tc>
        <w:tc>
          <w:tcPr>
            <w:tcW w:w="568" w:type="pct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BC96CA" w14:textId="77777777" w:rsidR="005C7348" w:rsidRPr="005C7348" w:rsidRDefault="005C7348" w:rsidP="005C7348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 xml:space="preserve">Mothers of boys </w:t>
            </w:r>
          </w:p>
        </w:tc>
        <w:tc>
          <w:tcPr>
            <w:tcW w:w="5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18671" w14:textId="77777777" w:rsidR="005C7348" w:rsidRPr="005C7348" w:rsidRDefault="005C7348" w:rsidP="005C7348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 xml:space="preserve">Mothers of girls  </w:t>
            </w:r>
          </w:p>
        </w:tc>
        <w:tc>
          <w:tcPr>
            <w:tcW w:w="556" w:type="pct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BF8CB1" w14:textId="77777777" w:rsidR="005C7348" w:rsidRPr="005C7348" w:rsidRDefault="005C7348" w:rsidP="005C7348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 xml:space="preserve">Mothers of boys </w:t>
            </w:r>
          </w:p>
        </w:tc>
        <w:tc>
          <w:tcPr>
            <w:tcW w:w="62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55504" w14:textId="77777777" w:rsidR="005C7348" w:rsidRPr="005C7348" w:rsidRDefault="005C7348" w:rsidP="005C7348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 xml:space="preserve">Mothers of girls  </w:t>
            </w:r>
          </w:p>
        </w:tc>
        <w:tc>
          <w:tcPr>
            <w:tcW w:w="489" w:type="pct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1B57D0" w14:textId="77777777" w:rsidR="005C7348" w:rsidRPr="005C7348" w:rsidRDefault="005C7348" w:rsidP="005C7348">
            <w:pPr>
              <w:jc w:val="center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 xml:space="preserve">Mothers of boys </w:t>
            </w:r>
          </w:p>
        </w:tc>
      </w:tr>
      <w:tr w:rsidR="00B33621" w:rsidRPr="005C7348" w14:paraId="671C3A67" w14:textId="77777777" w:rsidTr="009542FD">
        <w:trPr>
          <w:trHeight w:val="227"/>
        </w:trPr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78B9F" w14:textId="315B4ECB" w:rsidR="005C7348" w:rsidRPr="005C7348" w:rsidRDefault="004E11A3" w:rsidP="005C7348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G</w:t>
            </w: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stational ag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43299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Mean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5D745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SD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05B0A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n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17AD5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Mean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1FBF2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S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B4016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n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68FA3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Mean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165F5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SD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1710C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n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ABBBE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Mean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12E75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SD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00E74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n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74AB6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Mean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A0866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SD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11A8E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n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489D7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Mean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89ED2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SD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1D475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n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041C6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Mean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84EC0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SD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2057A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n</w:t>
            </w:r>
          </w:p>
        </w:tc>
        <w:tc>
          <w:tcPr>
            <w:tcW w:w="1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8D830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Mean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A6C20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SD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2D46D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n</w:t>
            </w:r>
          </w:p>
        </w:tc>
      </w:tr>
      <w:tr w:rsidR="00B33621" w:rsidRPr="005C7348" w14:paraId="58DCDC58" w14:textId="77777777" w:rsidTr="009542FD">
        <w:trPr>
          <w:trHeight w:val="227"/>
        </w:trPr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97555" w14:textId="77777777" w:rsidR="005C7348" w:rsidRPr="005C7348" w:rsidRDefault="005C7348" w:rsidP="005C7348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2 to 15.9 week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17A5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.4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DFA5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1.4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A9A74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94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21FE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.3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DC8C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1.5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1C770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2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190F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4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3A95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7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F0958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0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5D0B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3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544C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7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AD7A1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3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042C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8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C6CD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39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A96DE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0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87CE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9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DCC7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3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A8A58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3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39D2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428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FDB1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49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91EF6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94</w:t>
            </w:r>
          </w:p>
        </w:tc>
        <w:tc>
          <w:tcPr>
            <w:tcW w:w="1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6490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41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ADB2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49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76725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20</w:t>
            </w:r>
          </w:p>
        </w:tc>
      </w:tr>
      <w:tr w:rsidR="00B33621" w:rsidRPr="005C7348" w14:paraId="436BF6E9" w14:textId="77777777" w:rsidTr="009542FD">
        <w:trPr>
          <w:trHeight w:val="227"/>
        </w:trPr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DF702" w14:textId="77777777" w:rsidR="005C7348" w:rsidRPr="005C7348" w:rsidRDefault="005C7348" w:rsidP="005C7348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6 to 19.9 week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D5CD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.2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FDA7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1.4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EC3E4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95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BB99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.3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B825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1.5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F3BEF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9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0729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4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605F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8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40A5C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1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29FC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4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9C17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7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9D546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0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E41A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9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9516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4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22617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1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0391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9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A8E5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4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93427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0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A9A4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41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BA84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49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A2DCD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95</w:t>
            </w:r>
          </w:p>
        </w:tc>
        <w:tc>
          <w:tcPr>
            <w:tcW w:w="1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CEC4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43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FF02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49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EC657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91</w:t>
            </w:r>
          </w:p>
        </w:tc>
      </w:tr>
      <w:tr w:rsidR="00B33621" w:rsidRPr="005C7348" w14:paraId="7BF30129" w14:textId="77777777" w:rsidTr="009542FD">
        <w:trPr>
          <w:trHeight w:val="227"/>
        </w:trPr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C1380" w14:textId="77777777" w:rsidR="005C7348" w:rsidRPr="005C7348" w:rsidRDefault="005C7348" w:rsidP="005C7348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0 to 23.9 week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DA96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.5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721A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1.6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01F79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22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1822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.4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AC84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1.4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D0777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9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2CF5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5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8CD8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8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10C23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36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9A78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5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BBD2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8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F330B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0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F8F8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9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4956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38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36332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3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7824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99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C409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3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F67A2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0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8DF1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49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1318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50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25092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22</w:t>
            </w:r>
          </w:p>
        </w:tc>
        <w:tc>
          <w:tcPr>
            <w:tcW w:w="1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A424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47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CE46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5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81B0F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92</w:t>
            </w:r>
          </w:p>
        </w:tc>
      </w:tr>
      <w:tr w:rsidR="00B33621" w:rsidRPr="005C7348" w14:paraId="34401512" w14:textId="77777777" w:rsidTr="009542FD">
        <w:trPr>
          <w:trHeight w:val="227"/>
        </w:trPr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0859F" w14:textId="77777777" w:rsidR="005C7348" w:rsidRPr="005C7348" w:rsidRDefault="005C7348" w:rsidP="005C7348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4 to 27.9 week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E4D3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.4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581B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1.4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DDB67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94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BEDC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.5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B97D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1.5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CD9C2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4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D04E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5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F83C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7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0DC9A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2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F2BB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4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FAA0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7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AAE5B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7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B7FE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9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6A70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4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9F207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2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B7E2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94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1B91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4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34193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7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6B36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46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C30B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49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F6153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94</w:t>
            </w:r>
          </w:p>
        </w:tc>
        <w:tc>
          <w:tcPr>
            <w:tcW w:w="1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8F4E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49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A198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5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EFA2A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46</w:t>
            </w:r>
          </w:p>
        </w:tc>
      </w:tr>
      <w:tr w:rsidR="00B33621" w:rsidRPr="005C7348" w14:paraId="1338A8D1" w14:textId="77777777" w:rsidTr="009542FD">
        <w:trPr>
          <w:trHeight w:val="227"/>
        </w:trPr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51807" w14:textId="77777777" w:rsidR="005C7348" w:rsidRPr="005C7348" w:rsidRDefault="005C7348" w:rsidP="005C7348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8 to 31.9 week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78C5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.4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E832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1.4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89CB5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02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9DBA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.3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B778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1.5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E5AB3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4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5247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7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520C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7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F718C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2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E3DF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6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BDF2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7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8E83F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6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91FB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7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FC89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6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2F001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2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4734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7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8503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6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185F3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6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AE85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45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FCBC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49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F78A9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02</w:t>
            </w:r>
          </w:p>
        </w:tc>
        <w:tc>
          <w:tcPr>
            <w:tcW w:w="1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C65C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46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7E87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49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4E957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49</w:t>
            </w:r>
          </w:p>
        </w:tc>
      </w:tr>
      <w:tr w:rsidR="00B33621" w:rsidRPr="005C7348" w14:paraId="6D670628" w14:textId="77777777" w:rsidTr="009542FD">
        <w:trPr>
          <w:trHeight w:val="227"/>
        </w:trPr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1174A" w14:textId="77777777" w:rsidR="005C7348" w:rsidRPr="005C7348" w:rsidRDefault="005C7348" w:rsidP="005C7348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2 to 35.9 week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6905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.4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B777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1.4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F111E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4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9146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.4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216B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1.4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8CA6F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63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BF84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9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17D3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5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8D0A5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8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1F5C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9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E8F4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5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9E55B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67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B2B2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4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1A06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7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73D56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88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C81C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48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B909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7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4571A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67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4933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44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11AE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49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2061E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543</w:t>
            </w:r>
          </w:p>
        </w:tc>
        <w:tc>
          <w:tcPr>
            <w:tcW w:w="1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98CC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46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932B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49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D8FEB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633</w:t>
            </w:r>
          </w:p>
        </w:tc>
      </w:tr>
      <w:tr w:rsidR="00B33621" w:rsidRPr="005C7348" w14:paraId="5092019F" w14:textId="77777777" w:rsidTr="009542FD">
        <w:trPr>
          <w:trHeight w:val="227"/>
        </w:trPr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419EE" w14:textId="77777777" w:rsidR="005C7348" w:rsidRPr="005C7348" w:rsidRDefault="005C7348" w:rsidP="005C7348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6 to 39.9 week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7A6E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.4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A5ED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1.5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65861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38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4E91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.4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D589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1.3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7BFD5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9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5122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.0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377B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4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D3105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5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3D4B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9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5417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5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0DB22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1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8CF5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4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522B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69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41A2F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58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3964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.44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93A2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7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F93AE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1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4E48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48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F25B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50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24A80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438</w:t>
            </w:r>
          </w:p>
        </w:tc>
        <w:tc>
          <w:tcPr>
            <w:tcW w:w="1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E83D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47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60E6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5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4313F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96</w:t>
            </w:r>
          </w:p>
        </w:tc>
      </w:tr>
      <w:tr w:rsidR="00B33621" w:rsidRPr="005C7348" w14:paraId="12F212F4" w14:textId="77777777" w:rsidTr="009542FD">
        <w:trPr>
          <w:trHeight w:val="227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51266" w14:textId="766C6D9A" w:rsidR="005C7348" w:rsidRPr="005C7348" w:rsidRDefault="005C7348" w:rsidP="005C7348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All cases 12 to 29.9 w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ee</w:t>
            </w:r>
            <w:r w:rsidRPr="005C734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ks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F7A2B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4.42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E966C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3"/>
                <w:szCs w:val="13"/>
                <w:lang w:eastAsia="en-GB"/>
              </w:rPr>
              <w:t>1.4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D55B2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2,48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D6ACD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4.43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70BD8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3"/>
                <w:szCs w:val="13"/>
                <w:lang w:eastAsia="en-GB"/>
              </w:rPr>
              <w:t>1.48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E4159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2,72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DD21F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1.72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29A1F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3"/>
                <w:szCs w:val="13"/>
                <w:lang w:eastAsia="en-GB"/>
              </w:rPr>
              <w:t>0.72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F6D34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2,646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D4AD7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1.6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D09F9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3"/>
                <w:szCs w:val="13"/>
                <w:lang w:eastAsia="en-GB"/>
              </w:rPr>
              <w:t>0.7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476A4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2,869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83B9B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1.7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394D4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3"/>
                <w:szCs w:val="13"/>
                <w:lang w:eastAsia="en-GB"/>
              </w:rPr>
              <w:t>0.61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17BF4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2,646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D31E8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1.73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06B45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3"/>
                <w:szCs w:val="13"/>
                <w:lang w:eastAsia="en-GB"/>
              </w:rPr>
              <w:t>0.6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015AD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2,86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C5F00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0.457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52B9D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3"/>
                <w:szCs w:val="13"/>
                <w:lang w:eastAsia="en-GB"/>
              </w:rPr>
              <w:t>0.498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6EABF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2,488</w:t>
            </w:r>
          </w:p>
        </w:tc>
        <w:tc>
          <w:tcPr>
            <w:tcW w:w="1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86A86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0.46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B4596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3"/>
                <w:szCs w:val="13"/>
                <w:lang w:eastAsia="en-GB"/>
              </w:rPr>
              <w:t>0.499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95A19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2,727</w:t>
            </w:r>
          </w:p>
        </w:tc>
      </w:tr>
      <w:tr w:rsidR="00D70E87" w:rsidRPr="005C7348" w14:paraId="40040652" w14:textId="77777777" w:rsidTr="00C94559">
        <w:trPr>
          <w:trHeight w:val="227"/>
        </w:trPr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pct12" w:color="auto" w:fill="auto"/>
            <w:vAlign w:val="center"/>
            <w:hideMark/>
          </w:tcPr>
          <w:p w14:paraId="6BCDD203" w14:textId="18EC8399" w:rsidR="005C7348" w:rsidRPr="005C7348" w:rsidRDefault="005C7348" w:rsidP="005C7348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Unadjusted</w:t>
            </w:r>
            <w:r w:rsidR="00C94559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 xml:space="preserve"> </w:t>
            </w: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Coefficients</w:t>
            </w:r>
            <w:r w:rsidR="009542FD" w:rsidRPr="00C94559">
              <w:rPr>
                <w:rFonts w:ascii="Calibri" w:eastAsia="Times New Roman" w:hAnsi="Calibri" w:cs="Calibri"/>
                <w:color w:val="000000"/>
                <w:sz w:val="13"/>
                <w:szCs w:val="13"/>
                <w:vertAlign w:val="superscript"/>
                <w:lang w:eastAsia="en-GB"/>
              </w:rPr>
              <w:t xml:space="preserve">#   </w:t>
            </w:r>
            <w:r w:rsidR="009542FD"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 xml:space="preserve"> </w:t>
            </w:r>
          </w:p>
        </w:tc>
        <w:tc>
          <w:tcPr>
            <w:tcW w:w="1147" w:type="pct"/>
            <w:gridSpan w:val="6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pct12" w:color="auto" w:fill="auto"/>
            <w:vAlign w:val="center"/>
            <w:hideMark/>
          </w:tcPr>
          <w:p w14:paraId="51FE9FD8" w14:textId="77777777" w:rsidR="005C7348" w:rsidRPr="005C7348" w:rsidRDefault="005C7348" w:rsidP="005C73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Women's Dietary Diversity Score (WDDS)</w:t>
            </w:r>
          </w:p>
        </w:tc>
        <w:tc>
          <w:tcPr>
            <w:tcW w:w="1202" w:type="pct"/>
            <w:gridSpan w:val="6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pct12" w:color="auto" w:fill="auto"/>
            <w:vAlign w:val="center"/>
            <w:hideMark/>
          </w:tcPr>
          <w:p w14:paraId="30470AE5" w14:textId="77777777" w:rsidR="005C7348" w:rsidRPr="005C7348" w:rsidRDefault="005C7348" w:rsidP="005C73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Main meals/d</w:t>
            </w:r>
          </w:p>
        </w:tc>
        <w:tc>
          <w:tcPr>
            <w:tcW w:w="1135" w:type="pct"/>
            <w:gridSpan w:val="6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pct12" w:color="auto" w:fill="auto"/>
            <w:vAlign w:val="center"/>
            <w:hideMark/>
          </w:tcPr>
          <w:p w14:paraId="3079BC79" w14:textId="77777777" w:rsidR="005C7348" w:rsidRPr="005C7348" w:rsidRDefault="005C7348" w:rsidP="005C73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Snacks/d</w:t>
            </w:r>
          </w:p>
        </w:tc>
        <w:tc>
          <w:tcPr>
            <w:tcW w:w="1111" w:type="pct"/>
            <w:gridSpan w:val="7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pct12" w:color="auto" w:fill="auto"/>
            <w:vAlign w:val="center"/>
            <w:hideMark/>
          </w:tcPr>
          <w:p w14:paraId="49403A29" w14:textId="77777777" w:rsidR="005C7348" w:rsidRPr="005C7348" w:rsidRDefault="005C7348" w:rsidP="005C73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Adequate Dietary Diversity (proportion consuming 5 or more food groups in last 24 hours)</w:t>
            </w:r>
          </w:p>
        </w:tc>
      </w:tr>
      <w:tr w:rsidR="00B33621" w:rsidRPr="005C7348" w14:paraId="6DC9A5EB" w14:textId="77777777" w:rsidTr="009542FD">
        <w:trPr>
          <w:trHeight w:val="227"/>
        </w:trPr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33FF1" w14:textId="2AA7D82D" w:rsidR="005C7348" w:rsidRPr="005C7348" w:rsidRDefault="004E11A3" w:rsidP="005C7348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G</w:t>
            </w:r>
            <w:r w:rsidR="005C7348"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 xml:space="preserve">estational ages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8FDAE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Unadjusted Coeff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8E33E" w14:textId="36224172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Upper</w:t>
            </w:r>
            <w:r w:rsidR="00B33621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 </w:t>
            </w:r>
            <w:r w:rsidR="00B33621"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95% CI</w:t>
            </w: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 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26BA3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Lower 95% CI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802D6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p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1B58A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E7242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22306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Unadjusted Coeff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656E0" w14:textId="0DAFD6FC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Upper</w:t>
            </w:r>
            <w:r w:rsidR="00B33621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 </w:t>
            </w:r>
            <w:r w:rsidR="00B33621"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95% CI</w:t>
            </w: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FA3F7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Lower 95% CI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23DB5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p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60FB6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n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5937B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7B1C5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Unadjusted Coeff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BB578" w14:textId="11228C8B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Upper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DB3CF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Lower 95% CI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7BF4C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p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2C22A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n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FB340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C90F7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Unadjusted Odds Ratio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23118" w14:textId="0B3E4A51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Upper</w:t>
            </w:r>
            <w:r w:rsidR="00B33621"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95% CI</w:t>
            </w: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225A2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Lower 95% CI</w:t>
            </w:r>
          </w:p>
        </w:tc>
        <w:tc>
          <w:tcPr>
            <w:tcW w:w="1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A8F5F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p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AE8FB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8CB3D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B33621" w:rsidRPr="005C7348" w14:paraId="75F560F7" w14:textId="77777777" w:rsidTr="009542FD">
        <w:trPr>
          <w:trHeight w:val="227"/>
        </w:trPr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F2280" w14:textId="77777777" w:rsidR="005C7348" w:rsidRPr="005C7348" w:rsidRDefault="005C7348" w:rsidP="005C7348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2 to 15.9 week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8BB3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0.0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2DF6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-0.3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31B2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2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791D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57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4CAF" w14:textId="7C131FD2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     41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3DF37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34BF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0.0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4F37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-0.1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C3ED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09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37DD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53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C7D2" w14:textId="373C6564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439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46F0C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FC32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E607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-0.0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688C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1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79B5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26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ED19" w14:textId="41ECF450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     439 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C9179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D468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0.0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6096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-0.4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4D48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41</w:t>
            </w:r>
          </w:p>
        </w:tc>
        <w:tc>
          <w:tcPr>
            <w:tcW w:w="1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A77C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95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2234" w14:textId="34374D02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414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3FCC8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B33621" w:rsidRPr="005C7348" w14:paraId="4327DF40" w14:textId="77777777" w:rsidTr="009542FD">
        <w:trPr>
          <w:trHeight w:val="227"/>
        </w:trPr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5DB8A" w14:textId="77777777" w:rsidR="005C7348" w:rsidRPr="005C7348" w:rsidRDefault="005C7348" w:rsidP="005C7348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6 to 19.9 week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280E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1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82A5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-0.1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BA72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35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A4B2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31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0F1D" w14:textId="3D260C25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    58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5AC31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B9C6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E94D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-0.1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F8EE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1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80A6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98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575E" w14:textId="035A38A9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616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E7CAD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D648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0.0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7567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-0.08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C3CF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05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E2C6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558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821A" w14:textId="4D080955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     616 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1CD74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A2D8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5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3227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-0.3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DB68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41</w:t>
            </w:r>
          </w:p>
        </w:tc>
        <w:tc>
          <w:tcPr>
            <w:tcW w:w="1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0B6E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78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7551" w14:textId="4892208A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586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19617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B33621" w:rsidRPr="005C7348" w14:paraId="276B702D" w14:textId="77777777" w:rsidTr="009542FD">
        <w:trPr>
          <w:trHeight w:val="227"/>
        </w:trPr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C6D7E" w14:textId="77777777" w:rsidR="005C7348" w:rsidRPr="005C7348" w:rsidRDefault="005C7348" w:rsidP="005C7348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0 to 23.9 week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7368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0.0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47B4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-0.3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A5F2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1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21C9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42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F2F0" w14:textId="5C35F9F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     71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FAFA4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E0DF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B0FD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-0.1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BBEB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1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F053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83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84B5" w14:textId="21B3A1FD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740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2E473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01AB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DA8E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-0.0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66D6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1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CCC6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10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A823" w14:textId="02E195C3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     740 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C293F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2A42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0.1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EDAE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-0.4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25E4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22</w:t>
            </w:r>
          </w:p>
        </w:tc>
        <w:tc>
          <w:tcPr>
            <w:tcW w:w="1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9B6F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54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B1AF" w14:textId="28F72DAB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714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587E7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B33621" w:rsidRPr="005C7348" w14:paraId="1D8DB6DF" w14:textId="77777777" w:rsidTr="009542FD">
        <w:trPr>
          <w:trHeight w:val="227"/>
        </w:trPr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B3E38" w14:textId="77777777" w:rsidR="005C7348" w:rsidRPr="005C7348" w:rsidRDefault="005C7348" w:rsidP="005C7348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4 to 27.9 week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DC50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A71A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-0.1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7993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24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A9CF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55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46E3" w14:textId="1DC3568B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84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C4063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1292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0.0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4793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-0.1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B8C1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0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A29A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55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A35F" w14:textId="36F64B4D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896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C3A8B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C7D3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0.0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E80E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-0.0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4B68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05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CB65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85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A9C6" w14:textId="4191BB8B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     896 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CE0BA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2A92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15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E534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-0.1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BE48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45</w:t>
            </w:r>
          </w:p>
        </w:tc>
        <w:tc>
          <w:tcPr>
            <w:tcW w:w="1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8116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34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F3EB" w14:textId="2D9FC34D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840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270CA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B33621" w:rsidRPr="005C7348" w14:paraId="0E94D485" w14:textId="77777777" w:rsidTr="009542FD">
        <w:trPr>
          <w:trHeight w:val="227"/>
        </w:trPr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D5968" w14:textId="77777777" w:rsidR="005C7348" w:rsidRPr="005C7348" w:rsidRDefault="005C7348" w:rsidP="005C7348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8 to 31.9 week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E729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0.0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FDD0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-0.2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0062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1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9820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79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EC61" w14:textId="69DBD5DB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65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0F62A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9A8D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0.0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DF47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-0.1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6847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0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628F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14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B79B" w14:textId="2E20AF6A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689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17CDD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1609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1264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-0.09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45DF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1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30B0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917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9E03" w14:textId="4CE3CFE6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     689 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FBD46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D45D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B486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-0.2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671F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41</w:t>
            </w:r>
          </w:p>
        </w:tc>
        <w:tc>
          <w:tcPr>
            <w:tcW w:w="1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066C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70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484F" w14:textId="47A9AC76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651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FC7E7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B33621" w:rsidRPr="005C7348" w14:paraId="24F8919F" w14:textId="77777777" w:rsidTr="009542FD">
        <w:trPr>
          <w:trHeight w:val="227"/>
        </w:trPr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99F7F" w14:textId="77777777" w:rsidR="005C7348" w:rsidRPr="005C7348" w:rsidRDefault="005C7348" w:rsidP="005C7348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2 to 35.9 week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B948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D999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-0.1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7F45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18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7F38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72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4935" w14:textId="31A817B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1,17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54321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30C4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0.0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98B5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-0.0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38DD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0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3958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19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D49C" w14:textId="3DFD2F81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  1,258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E5764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4E54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AC6D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-0.0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CF7B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1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5B27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11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CD39" w14:textId="06B24A9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 1,258 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9C651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FD9F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A1B0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-0.19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D079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31</w:t>
            </w:r>
          </w:p>
        </w:tc>
        <w:tc>
          <w:tcPr>
            <w:tcW w:w="1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B59B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62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DAB2" w14:textId="5349FCFD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1,176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99AE9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B33621" w:rsidRPr="005C7348" w14:paraId="7EC59A5E" w14:textId="77777777" w:rsidTr="009542FD">
        <w:trPr>
          <w:trHeight w:val="227"/>
        </w:trPr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74458" w14:textId="77777777" w:rsidR="005C7348" w:rsidRPr="005C7348" w:rsidRDefault="005C7348" w:rsidP="005C7348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6 to 39.9 week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DE07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8856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-0.1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2442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1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C9BA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98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9E90" w14:textId="18A28333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83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7EAC9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C6DB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0.0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B559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-0.0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EB06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05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4143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66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7964" w14:textId="4E91100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877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2A0D5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EB5D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0.0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1C69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-0.1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C8E1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0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2653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53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F5AE" w14:textId="2D3E451A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     877 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6B82D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7761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0.0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A6B1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-0.3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C837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27</w:t>
            </w:r>
          </w:p>
        </w:tc>
        <w:tc>
          <w:tcPr>
            <w:tcW w:w="1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BFBE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93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CD17" w14:textId="65143411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834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CC8F1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B33621" w:rsidRPr="005C7348" w14:paraId="0E3E3584" w14:textId="77777777" w:rsidTr="009542FD">
        <w:trPr>
          <w:trHeight w:val="227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FF9A9" w14:textId="77777777" w:rsidR="005C7348" w:rsidRPr="005C7348" w:rsidRDefault="005C7348" w:rsidP="005C7348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All mothers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9CFCA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0.01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55AE9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3"/>
                <w:szCs w:val="13"/>
                <w:lang w:eastAsia="en-GB"/>
              </w:rPr>
              <w:t>-0.0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D9760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3"/>
                <w:szCs w:val="13"/>
                <w:lang w:eastAsia="en-GB"/>
              </w:rPr>
              <w:t>0.09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52BF3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759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13B63B" w14:textId="2D900C74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 xml:space="preserve">5,215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2F50A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F40FF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-0.03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D5199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3"/>
                <w:szCs w:val="13"/>
                <w:lang w:eastAsia="en-GB"/>
              </w:rPr>
              <w:t>-0.07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0480E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3"/>
                <w:szCs w:val="13"/>
                <w:lang w:eastAsia="en-GB"/>
              </w:rPr>
              <w:t>0.0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90319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11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F8B0E5" w14:textId="75D48320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 xml:space="preserve">  5,515 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720BA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F49BF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0.02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D1DD8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3"/>
                <w:szCs w:val="13"/>
                <w:lang w:eastAsia="en-GB"/>
              </w:rPr>
              <w:t>-0.01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ED22B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3"/>
                <w:szCs w:val="13"/>
                <w:lang w:eastAsia="en-GB"/>
              </w:rPr>
              <w:t>0.05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18846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234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B5B84D" w14:textId="48EDB7EF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 xml:space="preserve"> 5,515 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C37C4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43337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0.02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DBD17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3"/>
                <w:szCs w:val="13"/>
                <w:lang w:eastAsia="en-GB"/>
              </w:rPr>
              <w:t>-0.09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BFBB6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3"/>
                <w:szCs w:val="13"/>
                <w:lang w:eastAsia="en-GB"/>
              </w:rPr>
              <w:t>0.14</w:t>
            </w:r>
          </w:p>
        </w:tc>
        <w:tc>
          <w:tcPr>
            <w:tcW w:w="1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46595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688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49F7B2" w14:textId="6E38AC6E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 xml:space="preserve">5,215 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03718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D70E87" w:rsidRPr="005C7348" w14:paraId="079977AE" w14:textId="77777777" w:rsidTr="00C94559">
        <w:trPr>
          <w:trHeight w:val="227"/>
        </w:trPr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pct12" w:color="auto" w:fill="auto"/>
            <w:vAlign w:val="center"/>
            <w:hideMark/>
          </w:tcPr>
          <w:p w14:paraId="0397B95C" w14:textId="5306FEB4" w:rsidR="005C7348" w:rsidRPr="005C7348" w:rsidRDefault="005C7348" w:rsidP="005C7348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proofErr w:type="gramStart"/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Adjusted  Coefficients</w:t>
            </w:r>
            <w:proofErr w:type="gramEnd"/>
            <w:r w:rsidR="00C94559" w:rsidRPr="00C94559">
              <w:rPr>
                <w:rFonts w:ascii="Calibri" w:eastAsia="Times New Roman" w:hAnsi="Calibri" w:cs="Calibri"/>
                <w:color w:val="000000"/>
                <w:sz w:val="13"/>
                <w:szCs w:val="13"/>
                <w:vertAlign w:val="superscript"/>
                <w:lang w:eastAsia="en-GB"/>
              </w:rPr>
              <w:t xml:space="preserve">#   </w:t>
            </w: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 xml:space="preserve"> </w:t>
            </w:r>
          </w:p>
        </w:tc>
        <w:tc>
          <w:tcPr>
            <w:tcW w:w="1147" w:type="pct"/>
            <w:gridSpan w:val="6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pct12" w:color="auto" w:fill="auto"/>
            <w:vAlign w:val="center"/>
            <w:hideMark/>
          </w:tcPr>
          <w:p w14:paraId="6EAEBEEF" w14:textId="77777777" w:rsidR="005C7348" w:rsidRPr="005C7348" w:rsidRDefault="005C7348" w:rsidP="005C73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Women's Dietary Diversity Score (WDDS)</w:t>
            </w:r>
          </w:p>
        </w:tc>
        <w:tc>
          <w:tcPr>
            <w:tcW w:w="1202" w:type="pct"/>
            <w:gridSpan w:val="6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pct12" w:color="auto" w:fill="auto"/>
            <w:vAlign w:val="center"/>
            <w:hideMark/>
          </w:tcPr>
          <w:p w14:paraId="40DFBFB9" w14:textId="77777777" w:rsidR="005C7348" w:rsidRPr="005C7348" w:rsidRDefault="005C7348" w:rsidP="005C73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Main meals/day</w:t>
            </w:r>
          </w:p>
        </w:tc>
        <w:tc>
          <w:tcPr>
            <w:tcW w:w="1135" w:type="pct"/>
            <w:gridSpan w:val="6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pct12" w:color="auto" w:fill="auto"/>
            <w:vAlign w:val="center"/>
            <w:hideMark/>
          </w:tcPr>
          <w:p w14:paraId="62CB016F" w14:textId="77777777" w:rsidR="005C7348" w:rsidRPr="005C7348" w:rsidRDefault="005C7348" w:rsidP="005C73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Snacks/day</w:t>
            </w:r>
          </w:p>
        </w:tc>
        <w:tc>
          <w:tcPr>
            <w:tcW w:w="1111" w:type="pct"/>
            <w:gridSpan w:val="7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pct12" w:color="auto" w:fill="auto"/>
            <w:vAlign w:val="center"/>
            <w:hideMark/>
          </w:tcPr>
          <w:p w14:paraId="2102E860" w14:textId="77777777" w:rsidR="005C7348" w:rsidRPr="005C7348" w:rsidRDefault="005C7348" w:rsidP="005C734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Adequate Dietary Diversity (proportion consuming 5 or more food groups in last 24 hours)</w:t>
            </w:r>
          </w:p>
        </w:tc>
      </w:tr>
      <w:tr w:rsidR="00B33621" w:rsidRPr="005C7348" w14:paraId="0A89065F" w14:textId="77777777" w:rsidTr="009542FD">
        <w:trPr>
          <w:trHeight w:val="227"/>
        </w:trPr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108A8" w14:textId="31463872" w:rsidR="005C7348" w:rsidRPr="005C7348" w:rsidRDefault="004E11A3" w:rsidP="005C7348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G</w:t>
            </w: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estational age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5E295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Adjusted Coeff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247E5" w14:textId="2DB4A96B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Upper</w:t>
            </w:r>
            <w:r w:rsidR="00B33621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 </w:t>
            </w:r>
            <w:r w:rsidR="00B33621"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95% CI</w:t>
            </w: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 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CE6E5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Lower 95% CI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2BCB4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p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E133E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n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500CB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C72B0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Adjusted Coeff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8CF63" w14:textId="5911CC1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Upper</w:t>
            </w:r>
            <w:r w:rsidR="00B33621"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95% CI</w:t>
            </w: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8CFC6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Lower 95% CI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7AB5B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p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5A664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n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D061E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0AB28" w14:textId="1E9A5B4D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Adj</w:t>
            </w:r>
            <w:proofErr w:type="spellEnd"/>
            <w:r w:rsidR="007C25C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’</w:t>
            </w: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 xml:space="preserve"> Coeff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2D38E" w14:textId="4D6E18F9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Upper</w:t>
            </w:r>
            <w:r w:rsidR="00B33621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 </w:t>
            </w:r>
            <w:r w:rsidR="00B33621"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95% CI</w:t>
            </w: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 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AC701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Lower 95% CI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131BA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p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D8788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n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559E0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5CEC0" w14:textId="7E79BBC4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Adj</w:t>
            </w:r>
            <w:proofErr w:type="spellEnd"/>
            <w:r w:rsidR="007C25C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 xml:space="preserve">’ </w:t>
            </w: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Odds Ratio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97691" w14:textId="6FB5C988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Upper</w:t>
            </w:r>
            <w:r w:rsidR="00B33621"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95% CI</w:t>
            </w: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651D8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Lower 95% CI</w:t>
            </w:r>
          </w:p>
        </w:tc>
        <w:tc>
          <w:tcPr>
            <w:tcW w:w="1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EBC04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p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F9256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DBF84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B33621" w:rsidRPr="005C7348" w14:paraId="4C20F7C0" w14:textId="77777777" w:rsidTr="009542FD">
        <w:trPr>
          <w:trHeight w:val="227"/>
        </w:trPr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60EB4" w14:textId="77777777" w:rsidR="005C7348" w:rsidRPr="005C7348" w:rsidRDefault="005C7348" w:rsidP="005C7348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2 to 15.9 week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DEF7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0.0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7FD2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-0.3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902D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2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F5F8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74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3363" w14:textId="3121EFAD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     41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44664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339B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0.0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B3E1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-0.1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67CC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08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EBA1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39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5654" w14:textId="2A5FD621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      437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8C25C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2833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1222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-0.0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6184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1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E383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22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FB45" w14:textId="3B18427E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437 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16860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EA58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DFAD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-0.4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C20C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45</w:t>
            </w:r>
          </w:p>
        </w:tc>
        <w:tc>
          <w:tcPr>
            <w:tcW w:w="1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03CD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93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A738" w14:textId="531E5ADF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412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2B75C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B33621" w:rsidRPr="005C7348" w14:paraId="24E89D5E" w14:textId="77777777" w:rsidTr="009542FD">
        <w:trPr>
          <w:trHeight w:val="227"/>
        </w:trPr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D4FFD" w14:textId="77777777" w:rsidR="005C7348" w:rsidRPr="005C7348" w:rsidRDefault="005C7348" w:rsidP="005C7348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16 to 19.9 week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66CB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30F8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-0.1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6EEB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3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D22A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47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4FDA" w14:textId="46AFCE4F" w:rsidR="005C7348" w:rsidRPr="005C7348" w:rsidRDefault="005C7348" w:rsidP="00D70E8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     586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34530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FC47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38B0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-0.1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8C61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1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5A47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96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24FF" w14:textId="5A243BD5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616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0FDE3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D099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0.0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53FA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-0.08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61DA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05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E5B4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614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E763" w14:textId="2CBBB158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616 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86EE6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2E4B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CAB1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-0.3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9ACE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37</w:t>
            </w:r>
          </w:p>
        </w:tc>
        <w:tc>
          <w:tcPr>
            <w:tcW w:w="1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94A5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99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668B" w14:textId="32A90A48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586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7ABDB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B33621" w:rsidRPr="005C7348" w14:paraId="18F1D6A1" w14:textId="77777777" w:rsidTr="009542FD">
        <w:trPr>
          <w:trHeight w:val="227"/>
        </w:trPr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9EA74" w14:textId="77777777" w:rsidR="005C7348" w:rsidRPr="005C7348" w:rsidRDefault="005C7348" w:rsidP="005C7348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0 to 23.9 week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2CAC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0.0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95BB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-0.3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F934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12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2AA9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414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8F73" w14:textId="618A758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714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42AF0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EBD8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68DA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-0.0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538F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1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4FB2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75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22BA" w14:textId="19227662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740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F02DA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3165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E57A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0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67D7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1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79F3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5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26C2" w14:textId="378F4114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740 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AC540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344A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0.1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E774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-0.4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2E8C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22</w:t>
            </w:r>
          </w:p>
        </w:tc>
        <w:tc>
          <w:tcPr>
            <w:tcW w:w="1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8FCA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50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3DE8" w14:textId="2341E98A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714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2BB21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B33621" w:rsidRPr="005C7348" w14:paraId="13440078" w14:textId="77777777" w:rsidTr="009542FD">
        <w:trPr>
          <w:trHeight w:val="227"/>
        </w:trPr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398B6" w14:textId="77777777" w:rsidR="005C7348" w:rsidRPr="005C7348" w:rsidRDefault="005C7348" w:rsidP="005C7348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4 to 27.9 week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36C3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BCF7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-0.1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3FAB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1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9190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94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0053" w14:textId="17CBB98D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839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66724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94A3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0.0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12C6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-0.1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FC96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07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EB59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55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7B8B" w14:textId="017FA67B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894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53E8A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1311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0.0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5257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-0.07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7B18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0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16FF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54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EEDA" w14:textId="0DC07A61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894 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52692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6ECE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8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9E6B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-0.2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3096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39</w:t>
            </w:r>
          </w:p>
        </w:tc>
        <w:tc>
          <w:tcPr>
            <w:tcW w:w="1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A96E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60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D0FA" w14:textId="5EA962D8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839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BF5DD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B33621" w:rsidRPr="005C7348" w14:paraId="407CA42C" w14:textId="77777777" w:rsidTr="009542FD">
        <w:trPr>
          <w:trHeight w:val="227"/>
        </w:trPr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2C5A0" w14:textId="77777777" w:rsidR="005C7348" w:rsidRPr="005C7348" w:rsidRDefault="005C7348" w:rsidP="005C7348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28 to 31.9 week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5048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0.0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CD18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-0.2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03FB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14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B476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51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EB82" w14:textId="7D9A1336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651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4AF7E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69BD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0.0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3FE4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-0.1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EB91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03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D612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15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3373" w14:textId="3A3E423B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689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9A47D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FD7E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0.0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9973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-0.1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AB71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0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DFA6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67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B5BA" w14:textId="2C23941C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689 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872EB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6CBF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D13F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-0.3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5372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35</w:t>
            </w:r>
          </w:p>
        </w:tc>
        <w:tc>
          <w:tcPr>
            <w:tcW w:w="1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3C78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99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8B68" w14:textId="7E716129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651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3D704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B33621" w:rsidRPr="005C7348" w14:paraId="21529991" w14:textId="77777777" w:rsidTr="009542FD">
        <w:trPr>
          <w:trHeight w:val="227"/>
        </w:trPr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2FF3C" w14:textId="77777777" w:rsidR="005C7348" w:rsidRPr="005C7348" w:rsidRDefault="005C7348" w:rsidP="005C7348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2 to 35.9 week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4CB4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8029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-0.1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9EE0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16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EC7C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86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4DA8" w14:textId="1ADFF94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1,170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9DC21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BD60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0.0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C81E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-0.0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023D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02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A1BE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18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F016" w14:textId="5BAA95B6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1,252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32B6B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A740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1400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-0.0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FDFF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1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E9BE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15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EA26" w14:textId="6BF5CAD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1,252 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BA29F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A07B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0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45AF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-0.2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0A7D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29</w:t>
            </w:r>
          </w:p>
        </w:tc>
        <w:tc>
          <w:tcPr>
            <w:tcW w:w="1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34EE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78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47EF" w14:textId="197A2886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1,170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B5B83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B33621" w:rsidRPr="005C7348" w14:paraId="7AADADD0" w14:textId="77777777" w:rsidTr="009542FD">
        <w:trPr>
          <w:trHeight w:val="227"/>
        </w:trPr>
        <w:tc>
          <w:tcPr>
            <w:tcW w:w="4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A1581" w14:textId="77777777" w:rsidR="005C7348" w:rsidRPr="005C7348" w:rsidRDefault="005C7348" w:rsidP="005C7348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36 to 39.9 week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0127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0.0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28C8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-0.2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64EA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12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19D5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49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DC64" w14:textId="1D6AD99C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832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CC444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39AB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0.0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5492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-0.0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6431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04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8F15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53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E608" w14:textId="3CC7E50A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875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68CBC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DB3F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0.0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B649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-0.1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E36A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05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2BA1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407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9C53" w14:textId="4F737DAF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875 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5F804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7F75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-0.09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625B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-0.3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EF09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>0.21</w:t>
            </w:r>
          </w:p>
        </w:tc>
        <w:tc>
          <w:tcPr>
            <w:tcW w:w="1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0C06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55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47C7" w14:textId="1980B394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i/>
                <w:iCs/>
                <w:color w:val="000000"/>
                <w:sz w:val="13"/>
                <w:szCs w:val="13"/>
                <w:lang w:eastAsia="en-GB"/>
              </w:rPr>
              <w:t xml:space="preserve">832 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27209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  <w:tr w:rsidR="00B33621" w:rsidRPr="005C7348" w14:paraId="2ACA0EE9" w14:textId="77777777" w:rsidTr="009542FD">
        <w:trPr>
          <w:trHeight w:val="227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21000" w14:textId="77777777" w:rsidR="005C7348" w:rsidRPr="005C7348" w:rsidRDefault="005C7348" w:rsidP="005C7348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All mothers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CD18E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-0.01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FEA50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3"/>
                <w:szCs w:val="13"/>
                <w:lang w:eastAsia="en-GB"/>
              </w:rPr>
              <w:t>-0.08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CBB9B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3"/>
                <w:szCs w:val="13"/>
                <w:lang w:eastAsia="en-GB"/>
              </w:rPr>
              <w:t>0.07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5FA28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900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FAA9FE" w14:textId="272AEDB8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 xml:space="preserve">5,204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870D5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D6303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-0.03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C3670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3"/>
                <w:szCs w:val="13"/>
                <w:lang w:eastAsia="en-GB"/>
              </w:rPr>
              <w:t>-0.06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16A69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3"/>
                <w:szCs w:val="13"/>
                <w:lang w:eastAsia="en-GB"/>
              </w:rPr>
              <w:t>0.01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C2492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14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B3DA7E" w14:textId="34EE809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 xml:space="preserve">5,515 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1EB5D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F3595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0.0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79D6C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3"/>
                <w:szCs w:val="13"/>
                <w:lang w:eastAsia="en-GB"/>
              </w:rPr>
              <w:t>-0.02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F21A8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3"/>
                <w:szCs w:val="13"/>
                <w:lang w:eastAsia="en-GB"/>
              </w:rPr>
              <w:t>0.04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B19AD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476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34CE0D" w14:textId="1CA98BDA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 xml:space="preserve">5,503 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19826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6B1F6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0.0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60122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3"/>
                <w:szCs w:val="13"/>
                <w:lang w:eastAsia="en-GB"/>
              </w:rPr>
              <w:t>-0.11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65C3B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3"/>
                <w:szCs w:val="13"/>
                <w:lang w:eastAsia="en-GB"/>
              </w:rPr>
              <w:t>0.12</w:t>
            </w:r>
          </w:p>
        </w:tc>
        <w:tc>
          <w:tcPr>
            <w:tcW w:w="1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D05F8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0.93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2AE053" w14:textId="2F66E58A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 xml:space="preserve">5,204 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C92D7" w14:textId="77777777" w:rsidR="005C7348" w:rsidRPr="005C7348" w:rsidRDefault="005C7348" w:rsidP="005C7348">
            <w:pPr>
              <w:jc w:val="right"/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5C7348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 </w:t>
            </w:r>
          </w:p>
        </w:tc>
      </w:tr>
    </w:tbl>
    <w:p w14:paraId="41633F11" w14:textId="44814266" w:rsidR="008211F6" w:rsidRPr="009542FD" w:rsidRDefault="00C94559" w:rsidP="009542FD">
      <w:pPr>
        <w:tabs>
          <w:tab w:val="left" w:pos="4850"/>
          <w:tab w:val="left" w:pos="5590"/>
          <w:tab w:val="left" w:pos="6219"/>
          <w:tab w:val="left" w:pos="6845"/>
          <w:tab w:val="left" w:pos="7405"/>
          <w:tab w:val="left" w:pos="7994"/>
          <w:tab w:val="left" w:pos="8633"/>
          <w:tab w:val="left" w:pos="9240"/>
          <w:tab w:val="left" w:pos="9775"/>
          <w:tab w:val="left" w:pos="10417"/>
          <w:tab w:val="left" w:pos="11050"/>
          <w:tab w:val="left" w:pos="11616"/>
          <w:tab w:val="left" w:pos="12205"/>
          <w:tab w:val="left" w:pos="12872"/>
          <w:tab w:val="left" w:pos="13467"/>
          <w:tab w:val="left" w:pos="14018"/>
          <w:tab w:val="left" w:pos="14578"/>
          <w:tab w:val="left" w:pos="15167"/>
        </w:tabs>
        <w:ind w:left="-34"/>
        <w:rPr>
          <w:rFonts w:ascii="Times New Roman" w:eastAsia="Times New Roman" w:hAnsi="Times New Roman" w:cs="Times New Roman"/>
          <w:sz w:val="13"/>
          <w:szCs w:val="13"/>
          <w:lang w:eastAsia="en-GB"/>
        </w:rPr>
      </w:pPr>
      <w:r w:rsidRPr="005C7348">
        <w:rPr>
          <w:rFonts w:ascii="Calibri" w:eastAsia="Times New Roman" w:hAnsi="Calibri" w:cs="Calibri"/>
          <w:color w:val="000000"/>
          <w:sz w:val="13"/>
          <w:szCs w:val="13"/>
          <w:lang w:eastAsia="en-GB"/>
        </w:rPr>
        <w:t xml:space="preserve">† </w:t>
      </w:r>
      <w:r w:rsidRPr="009542F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regardless of availability of covariates</w:t>
      </w:r>
      <w:r w:rsidRPr="009542FD">
        <w:rPr>
          <w:rFonts w:ascii="Times New Roman" w:eastAsia="Times New Roman" w:hAnsi="Times New Roman" w:cs="Times New Roman"/>
          <w:sz w:val="20"/>
          <w:szCs w:val="20"/>
          <w:lang w:eastAsia="en-GB"/>
        </w:rPr>
        <w:t>;</w:t>
      </w:r>
      <w:r w:rsidR="009542FD" w:rsidRPr="009542FD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Pr="009542FD"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eastAsia="en-GB"/>
        </w:rPr>
        <w:t xml:space="preserve"># </w:t>
      </w:r>
      <w:r w:rsidRPr="009542FD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comparing mothers of boys with mothers of girls</w:t>
      </w:r>
    </w:p>
    <w:sectPr w:rsidR="008211F6" w:rsidRPr="009542FD" w:rsidSect="005C7348">
      <w:pgSz w:w="16840" w:h="11900" w:orient="landscape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348"/>
    <w:rsid w:val="00016F09"/>
    <w:rsid w:val="00025294"/>
    <w:rsid w:val="00025B54"/>
    <w:rsid w:val="0003458D"/>
    <w:rsid w:val="000373FC"/>
    <w:rsid w:val="0004380E"/>
    <w:rsid w:val="000578C3"/>
    <w:rsid w:val="00072E70"/>
    <w:rsid w:val="00085678"/>
    <w:rsid w:val="00097A54"/>
    <w:rsid w:val="000D5E24"/>
    <w:rsid w:val="000F708E"/>
    <w:rsid w:val="0010139F"/>
    <w:rsid w:val="0011136C"/>
    <w:rsid w:val="00121AD5"/>
    <w:rsid w:val="001319FB"/>
    <w:rsid w:val="001364F6"/>
    <w:rsid w:val="00141F8A"/>
    <w:rsid w:val="001440BF"/>
    <w:rsid w:val="00144B4E"/>
    <w:rsid w:val="001528DB"/>
    <w:rsid w:val="0016380D"/>
    <w:rsid w:val="00164A08"/>
    <w:rsid w:val="001729C3"/>
    <w:rsid w:val="001905F6"/>
    <w:rsid w:val="00194B2B"/>
    <w:rsid w:val="001A450D"/>
    <w:rsid w:val="001A53C1"/>
    <w:rsid w:val="001B2D83"/>
    <w:rsid w:val="001C1D94"/>
    <w:rsid w:val="001D669D"/>
    <w:rsid w:val="001D7BD4"/>
    <w:rsid w:val="001E1E02"/>
    <w:rsid w:val="00202C17"/>
    <w:rsid w:val="00251BD0"/>
    <w:rsid w:val="00257F9A"/>
    <w:rsid w:val="00266DD0"/>
    <w:rsid w:val="00271F81"/>
    <w:rsid w:val="00291166"/>
    <w:rsid w:val="00294857"/>
    <w:rsid w:val="002B5FC8"/>
    <w:rsid w:val="002B7074"/>
    <w:rsid w:val="002D4F7E"/>
    <w:rsid w:val="002D7B8D"/>
    <w:rsid w:val="002E7790"/>
    <w:rsid w:val="002F3518"/>
    <w:rsid w:val="00327E59"/>
    <w:rsid w:val="003429B6"/>
    <w:rsid w:val="00344F6E"/>
    <w:rsid w:val="00370732"/>
    <w:rsid w:val="00387B8B"/>
    <w:rsid w:val="00387C7C"/>
    <w:rsid w:val="00392870"/>
    <w:rsid w:val="003A16E2"/>
    <w:rsid w:val="003A25EC"/>
    <w:rsid w:val="003A5224"/>
    <w:rsid w:val="003A6294"/>
    <w:rsid w:val="003B10E4"/>
    <w:rsid w:val="003B66DC"/>
    <w:rsid w:val="003B7905"/>
    <w:rsid w:val="003C60CC"/>
    <w:rsid w:val="003D6E93"/>
    <w:rsid w:val="003E4438"/>
    <w:rsid w:val="003F17E2"/>
    <w:rsid w:val="003F59DA"/>
    <w:rsid w:val="003F5A27"/>
    <w:rsid w:val="004142F2"/>
    <w:rsid w:val="004170F9"/>
    <w:rsid w:val="00417485"/>
    <w:rsid w:val="00420B3C"/>
    <w:rsid w:val="004237F3"/>
    <w:rsid w:val="00423830"/>
    <w:rsid w:val="00450046"/>
    <w:rsid w:val="00462F27"/>
    <w:rsid w:val="004641F9"/>
    <w:rsid w:val="00472FA7"/>
    <w:rsid w:val="00473348"/>
    <w:rsid w:val="004862F6"/>
    <w:rsid w:val="004924AD"/>
    <w:rsid w:val="004A2B69"/>
    <w:rsid w:val="004B1AC0"/>
    <w:rsid w:val="004C6306"/>
    <w:rsid w:val="004D2E7E"/>
    <w:rsid w:val="004E11A3"/>
    <w:rsid w:val="004E1B7F"/>
    <w:rsid w:val="004F16C5"/>
    <w:rsid w:val="004F3571"/>
    <w:rsid w:val="004F7017"/>
    <w:rsid w:val="004F78C2"/>
    <w:rsid w:val="004F7BE3"/>
    <w:rsid w:val="005035C3"/>
    <w:rsid w:val="00503720"/>
    <w:rsid w:val="00534517"/>
    <w:rsid w:val="0058184E"/>
    <w:rsid w:val="00592CF3"/>
    <w:rsid w:val="005A012C"/>
    <w:rsid w:val="005C4B9A"/>
    <w:rsid w:val="005C6ADE"/>
    <w:rsid w:val="005C7348"/>
    <w:rsid w:val="005D1FB6"/>
    <w:rsid w:val="005D78AE"/>
    <w:rsid w:val="005E6D5D"/>
    <w:rsid w:val="005E7EB6"/>
    <w:rsid w:val="00616B8C"/>
    <w:rsid w:val="00621237"/>
    <w:rsid w:val="00627B17"/>
    <w:rsid w:val="00635078"/>
    <w:rsid w:val="006477FA"/>
    <w:rsid w:val="00653BAE"/>
    <w:rsid w:val="006543CF"/>
    <w:rsid w:val="0066160F"/>
    <w:rsid w:val="00666C5B"/>
    <w:rsid w:val="00677661"/>
    <w:rsid w:val="006A3F1B"/>
    <w:rsid w:val="006E357A"/>
    <w:rsid w:val="006E3C08"/>
    <w:rsid w:val="006E5658"/>
    <w:rsid w:val="006E6E5C"/>
    <w:rsid w:val="00703304"/>
    <w:rsid w:val="00712CA2"/>
    <w:rsid w:val="00720BBE"/>
    <w:rsid w:val="0073511C"/>
    <w:rsid w:val="0074153E"/>
    <w:rsid w:val="00773C46"/>
    <w:rsid w:val="00775C4D"/>
    <w:rsid w:val="00777CF3"/>
    <w:rsid w:val="00783A13"/>
    <w:rsid w:val="00787911"/>
    <w:rsid w:val="007A7B70"/>
    <w:rsid w:val="007C1609"/>
    <w:rsid w:val="007C25C8"/>
    <w:rsid w:val="007D49D8"/>
    <w:rsid w:val="007F7ACD"/>
    <w:rsid w:val="00807BAE"/>
    <w:rsid w:val="008211F6"/>
    <w:rsid w:val="00827FCB"/>
    <w:rsid w:val="00832033"/>
    <w:rsid w:val="008431E4"/>
    <w:rsid w:val="0087040C"/>
    <w:rsid w:val="00881685"/>
    <w:rsid w:val="0088628A"/>
    <w:rsid w:val="00890C23"/>
    <w:rsid w:val="008B320D"/>
    <w:rsid w:val="008B3A22"/>
    <w:rsid w:val="008C19F0"/>
    <w:rsid w:val="008D0B09"/>
    <w:rsid w:val="008D132A"/>
    <w:rsid w:val="008E2353"/>
    <w:rsid w:val="00902AE6"/>
    <w:rsid w:val="00915090"/>
    <w:rsid w:val="00923F77"/>
    <w:rsid w:val="009312A2"/>
    <w:rsid w:val="00932399"/>
    <w:rsid w:val="009477AD"/>
    <w:rsid w:val="009542FD"/>
    <w:rsid w:val="00954963"/>
    <w:rsid w:val="00966D8C"/>
    <w:rsid w:val="00981C38"/>
    <w:rsid w:val="0098731E"/>
    <w:rsid w:val="009919DE"/>
    <w:rsid w:val="00996432"/>
    <w:rsid w:val="009A0224"/>
    <w:rsid w:val="009A18A2"/>
    <w:rsid w:val="009A6AB8"/>
    <w:rsid w:val="009B1637"/>
    <w:rsid w:val="009B1ADB"/>
    <w:rsid w:val="009B2B2C"/>
    <w:rsid w:val="009C016C"/>
    <w:rsid w:val="009C4BFD"/>
    <w:rsid w:val="009C571E"/>
    <w:rsid w:val="009D746D"/>
    <w:rsid w:val="009F005B"/>
    <w:rsid w:val="00A03310"/>
    <w:rsid w:val="00A06FA7"/>
    <w:rsid w:val="00A14E32"/>
    <w:rsid w:val="00A17785"/>
    <w:rsid w:val="00A34F9D"/>
    <w:rsid w:val="00A441C9"/>
    <w:rsid w:val="00A454ED"/>
    <w:rsid w:val="00A46826"/>
    <w:rsid w:val="00A527EA"/>
    <w:rsid w:val="00A90121"/>
    <w:rsid w:val="00A97E0C"/>
    <w:rsid w:val="00AF186C"/>
    <w:rsid w:val="00AF1984"/>
    <w:rsid w:val="00B01265"/>
    <w:rsid w:val="00B06658"/>
    <w:rsid w:val="00B15492"/>
    <w:rsid w:val="00B257F7"/>
    <w:rsid w:val="00B25F9C"/>
    <w:rsid w:val="00B30930"/>
    <w:rsid w:val="00B33621"/>
    <w:rsid w:val="00B44A3F"/>
    <w:rsid w:val="00B46123"/>
    <w:rsid w:val="00B47A33"/>
    <w:rsid w:val="00B5340B"/>
    <w:rsid w:val="00B76FF5"/>
    <w:rsid w:val="00B86796"/>
    <w:rsid w:val="00BA5B1A"/>
    <w:rsid w:val="00BB5154"/>
    <w:rsid w:val="00BC393A"/>
    <w:rsid w:val="00BF05EF"/>
    <w:rsid w:val="00BF5C7D"/>
    <w:rsid w:val="00C27FF8"/>
    <w:rsid w:val="00C324DE"/>
    <w:rsid w:val="00C43774"/>
    <w:rsid w:val="00C44C8E"/>
    <w:rsid w:val="00C46592"/>
    <w:rsid w:val="00C47956"/>
    <w:rsid w:val="00C53EFC"/>
    <w:rsid w:val="00C672A0"/>
    <w:rsid w:val="00C67A3B"/>
    <w:rsid w:val="00C719BC"/>
    <w:rsid w:val="00C77F80"/>
    <w:rsid w:val="00C8454A"/>
    <w:rsid w:val="00C87C45"/>
    <w:rsid w:val="00C94559"/>
    <w:rsid w:val="00C97C39"/>
    <w:rsid w:val="00CA0A5F"/>
    <w:rsid w:val="00CA2388"/>
    <w:rsid w:val="00CB6F38"/>
    <w:rsid w:val="00CD2323"/>
    <w:rsid w:val="00CE656D"/>
    <w:rsid w:val="00D229A7"/>
    <w:rsid w:val="00D40252"/>
    <w:rsid w:val="00D434BA"/>
    <w:rsid w:val="00D46619"/>
    <w:rsid w:val="00D46877"/>
    <w:rsid w:val="00D53A1D"/>
    <w:rsid w:val="00D70E87"/>
    <w:rsid w:val="00D72398"/>
    <w:rsid w:val="00D73476"/>
    <w:rsid w:val="00D801BA"/>
    <w:rsid w:val="00D8192B"/>
    <w:rsid w:val="00D944A8"/>
    <w:rsid w:val="00D96BC4"/>
    <w:rsid w:val="00DA2FC3"/>
    <w:rsid w:val="00DA396C"/>
    <w:rsid w:val="00DA3F56"/>
    <w:rsid w:val="00DB6808"/>
    <w:rsid w:val="00DC10DB"/>
    <w:rsid w:val="00DC4724"/>
    <w:rsid w:val="00DC4763"/>
    <w:rsid w:val="00DC75FF"/>
    <w:rsid w:val="00DD460C"/>
    <w:rsid w:val="00DE0A18"/>
    <w:rsid w:val="00DE0EC2"/>
    <w:rsid w:val="00DF5BB4"/>
    <w:rsid w:val="00DF6A75"/>
    <w:rsid w:val="00E00F1B"/>
    <w:rsid w:val="00E14BC0"/>
    <w:rsid w:val="00E14D1C"/>
    <w:rsid w:val="00E1768C"/>
    <w:rsid w:val="00E30E55"/>
    <w:rsid w:val="00E327DC"/>
    <w:rsid w:val="00E355F5"/>
    <w:rsid w:val="00E3695A"/>
    <w:rsid w:val="00E4146D"/>
    <w:rsid w:val="00E5095D"/>
    <w:rsid w:val="00E55835"/>
    <w:rsid w:val="00E731F8"/>
    <w:rsid w:val="00E87956"/>
    <w:rsid w:val="00E96B2C"/>
    <w:rsid w:val="00EA0A57"/>
    <w:rsid w:val="00EB7D35"/>
    <w:rsid w:val="00EF6328"/>
    <w:rsid w:val="00F01790"/>
    <w:rsid w:val="00F16E49"/>
    <w:rsid w:val="00F2278E"/>
    <w:rsid w:val="00F25F85"/>
    <w:rsid w:val="00F77DD3"/>
    <w:rsid w:val="00FA0A4C"/>
    <w:rsid w:val="00FA1C6F"/>
    <w:rsid w:val="00FA347A"/>
    <w:rsid w:val="00FB4E67"/>
    <w:rsid w:val="00FC0B18"/>
    <w:rsid w:val="00FD611B"/>
    <w:rsid w:val="00FF1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47D202"/>
  <w15:chartTrackingRefBased/>
  <w15:docId w15:val="{53859D92-63DD-A64E-B542-A5A2F8D59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1"/>
        <w:lang w:val="en-GB" w:eastAsia="en-US" w:bidi="ne-NP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5340B"/>
    <w:pPr>
      <w:spacing w:before="600" w:line="360" w:lineRule="auto"/>
      <w:outlineLvl w:val="0"/>
    </w:pPr>
    <w:rPr>
      <w:rFonts w:eastAsiaTheme="majorEastAsia" w:cstheme="majorBidi"/>
      <w:b/>
      <w:bCs/>
      <w:i/>
      <w:sz w:val="36"/>
      <w:szCs w:val="36"/>
      <w:lang w:val="es-MX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5340B"/>
    <w:pPr>
      <w:spacing w:before="320" w:line="360" w:lineRule="auto"/>
      <w:outlineLvl w:val="1"/>
    </w:pPr>
    <w:rPr>
      <w:rFonts w:eastAsiaTheme="majorEastAsia" w:cstheme="majorBidi"/>
      <w:b/>
      <w:bCs/>
      <w:iCs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2FA7"/>
    <w:rPr>
      <w:rFonts w:ascii="Times New Roman" w:hAnsi="Times New Roman" w:cs="Times New Roman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FA7"/>
    <w:rPr>
      <w:rFonts w:ascii="Times New Roman" w:hAnsi="Times New Roman" w:cs="Times New Roman"/>
      <w:sz w:val="18"/>
      <w:szCs w:val="16"/>
    </w:rPr>
  </w:style>
  <w:style w:type="paragraph" w:styleId="Title">
    <w:name w:val="Title"/>
    <w:aliases w:val="PlosOne"/>
    <w:basedOn w:val="Normal"/>
    <w:next w:val="Normal"/>
    <w:link w:val="TitleChar"/>
    <w:autoRedefine/>
    <w:uiPriority w:val="10"/>
    <w:qFormat/>
    <w:rsid w:val="00B5340B"/>
    <w:pPr>
      <w:spacing w:after="240"/>
    </w:pPr>
    <w:rPr>
      <w:rFonts w:eastAsiaTheme="majorEastAsia" w:cstheme="majorBidi"/>
      <w:b/>
      <w:bCs/>
      <w:iCs/>
      <w:spacing w:val="10"/>
      <w:sz w:val="36"/>
      <w:szCs w:val="60"/>
    </w:rPr>
  </w:style>
  <w:style w:type="character" w:customStyle="1" w:styleId="TitleChar">
    <w:name w:val="Title Char"/>
    <w:aliases w:val="PlosOne Char"/>
    <w:basedOn w:val="DefaultParagraphFont"/>
    <w:link w:val="Title"/>
    <w:uiPriority w:val="10"/>
    <w:rsid w:val="00B5340B"/>
    <w:rPr>
      <w:rFonts w:eastAsiaTheme="majorEastAsia" w:cstheme="majorBidi"/>
      <w:b/>
      <w:bCs/>
      <w:iCs/>
      <w:spacing w:val="10"/>
      <w:sz w:val="36"/>
      <w:szCs w:val="60"/>
    </w:rPr>
  </w:style>
  <w:style w:type="character" w:customStyle="1" w:styleId="Heading1Char">
    <w:name w:val="Heading 1 Char"/>
    <w:basedOn w:val="DefaultParagraphFont"/>
    <w:link w:val="Heading1"/>
    <w:uiPriority w:val="9"/>
    <w:rsid w:val="00B5340B"/>
    <w:rPr>
      <w:rFonts w:eastAsiaTheme="majorEastAsia" w:cstheme="majorBidi"/>
      <w:b/>
      <w:bCs/>
      <w:i/>
      <w:sz w:val="36"/>
      <w:szCs w:val="36"/>
      <w:lang w:val="es-MX"/>
    </w:rPr>
  </w:style>
  <w:style w:type="paragraph" w:customStyle="1" w:styleId="Style1">
    <w:name w:val="Style1"/>
    <w:basedOn w:val="Heading1"/>
    <w:autoRedefine/>
    <w:qFormat/>
    <w:rsid w:val="00B5340B"/>
    <w:rPr>
      <w:i w:val="0"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B5340B"/>
    <w:rPr>
      <w:rFonts w:eastAsiaTheme="majorEastAsia" w:cstheme="majorBidi"/>
      <w:b/>
      <w:bCs/>
      <w:iCs/>
      <w:sz w:val="32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104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6</Words>
  <Characters>413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lle, Naomi</dc:creator>
  <cp:keywords/>
  <dc:description/>
  <cp:lastModifiedBy>Saville, Naomi</cp:lastModifiedBy>
  <cp:revision>3</cp:revision>
  <dcterms:created xsi:type="dcterms:W3CDTF">2021-04-21T07:59:00Z</dcterms:created>
  <dcterms:modified xsi:type="dcterms:W3CDTF">2021-04-21T13:11:00Z</dcterms:modified>
</cp:coreProperties>
</file>